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C3806" w14:textId="193BA44D" w:rsidR="009C1B54" w:rsidRPr="00B62A24" w:rsidRDefault="009C1B54" w:rsidP="009C1B54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C1B54">
        <w:rPr>
          <w:rFonts w:ascii="Times New Roman" w:hAnsi="Times New Roman" w:cs="Times New Roman"/>
          <w:color w:val="000000" w:themeColor="text1"/>
        </w:rPr>
        <w:t>Supplementa</w:t>
      </w:r>
      <w:r w:rsidR="005240E0">
        <w:rPr>
          <w:rFonts w:ascii="Times New Roman" w:hAnsi="Times New Roman" w:cs="Times New Roman"/>
          <w:color w:val="000000" w:themeColor="text1"/>
        </w:rPr>
        <w:t>ry</w:t>
      </w:r>
      <w:bookmarkStart w:id="0" w:name="_GoBack"/>
      <w:bookmarkEnd w:id="0"/>
      <w:r w:rsidRPr="009C1B54">
        <w:rPr>
          <w:rFonts w:ascii="Times New Roman" w:hAnsi="Times New Roman" w:cs="Times New Roman"/>
          <w:color w:val="000000" w:themeColor="text1"/>
        </w:rPr>
        <w:t xml:space="preserve"> figure 1. </w:t>
      </w:r>
      <w:r w:rsidRPr="009C1B54">
        <w:rPr>
          <w:rFonts w:ascii="Times New Roman" w:hAnsi="Times New Roman" w:cs="Times New Roman"/>
        </w:rPr>
        <w:t>Receiver operating characteristic curve and cut-off value for significant continuous variables. (A)</w:t>
      </w:r>
      <w:r w:rsidRPr="009C1B54">
        <w:rPr>
          <w:rFonts w:ascii="Times New Roman" w:hAnsi="Times New Roman" w:cs="Times New Roman"/>
          <w:color w:val="000000" w:themeColor="text1"/>
        </w:rPr>
        <w:t xml:space="preserve"> The area under curve for age is 0.59 and the cut-off value is 31 years old. </w:t>
      </w:r>
      <w:r w:rsidRPr="009C1B54">
        <w:rPr>
          <w:rFonts w:ascii="Times New Roman" w:hAnsi="Times New Roman" w:cs="Times New Roman"/>
        </w:rPr>
        <w:t>(B).</w:t>
      </w:r>
      <w:r w:rsidRPr="009C1B54">
        <w:rPr>
          <w:rFonts w:ascii="Times New Roman" w:hAnsi="Times New Roman" w:cs="Times New Roman"/>
          <w:color w:val="000000" w:themeColor="text1"/>
        </w:rPr>
        <w:t xml:space="preserve"> The area under curve for </w:t>
      </w:r>
      <w:r w:rsidRPr="009C1B54">
        <w:rPr>
          <w:rFonts w:ascii="Times New Roman" w:hAnsi="Times New Roman" w:cs="Times New Roman"/>
        </w:rPr>
        <w:t>Neutrophil-Lymphocyte Ratio</w:t>
      </w:r>
      <w:r w:rsidRPr="009C1B54">
        <w:rPr>
          <w:rFonts w:ascii="Times New Roman" w:hAnsi="Times New Roman" w:cs="Times New Roman"/>
          <w:color w:val="000000" w:themeColor="text1"/>
        </w:rPr>
        <w:t xml:space="preserve"> (NLR) is 0.54 and the cut-off value is 5.9. On univariate analysis, categorical NLR (≥ 5.9 vs. &lt; 5.9) didn’t reach statistically significant difference (p=0.122) for postoperative complications.</w:t>
      </w:r>
    </w:p>
    <w:p w14:paraId="4167D0FB" w14:textId="63FDE006" w:rsidR="00E777CC" w:rsidRDefault="00416533">
      <w:r>
        <w:rPr>
          <w:noProof/>
        </w:rPr>
        <w:drawing>
          <wp:inline distT="0" distB="0" distL="0" distR="0" wp14:anchorId="1D882BA3" wp14:editId="7FDADBF8">
            <wp:extent cx="6642100" cy="31203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_1_pm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77CC" w:rsidSect="00E777CC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7CC"/>
    <w:rsid w:val="00240729"/>
    <w:rsid w:val="00340242"/>
    <w:rsid w:val="00346FE7"/>
    <w:rsid w:val="00390DCA"/>
    <w:rsid w:val="00416533"/>
    <w:rsid w:val="005240E0"/>
    <w:rsid w:val="0055457F"/>
    <w:rsid w:val="005A3371"/>
    <w:rsid w:val="0061264F"/>
    <w:rsid w:val="0075567F"/>
    <w:rsid w:val="007D41EB"/>
    <w:rsid w:val="007D5954"/>
    <w:rsid w:val="008073B2"/>
    <w:rsid w:val="008D5F4E"/>
    <w:rsid w:val="009B38F7"/>
    <w:rsid w:val="009C1B54"/>
    <w:rsid w:val="00CB2267"/>
    <w:rsid w:val="00D27C8F"/>
    <w:rsid w:val="00D96E7B"/>
    <w:rsid w:val="00E7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01522"/>
  <w15:chartTrackingRefBased/>
  <w15:docId w15:val="{22C62A53-71DD-1245-A3C8-6C5D8ABC2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390DCA"/>
    <w:rPr>
      <w:rFonts w:ascii="Calibri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390DCA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9C1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B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B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B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B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2-08T16:03:00Z</dcterms:created>
  <dcterms:modified xsi:type="dcterms:W3CDTF">2024-02-08T18:17:00Z</dcterms:modified>
</cp:coreProperties>
</file>